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FB170" w14:textId="1C75BE47" w:rsidR="00A152F5" w:rsidRDefault="00A152F5" w:rsidP="00A152F5">
      <w:p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APPENDIX </w:t>
      </w:r>
      <w:r w:rsidR="00C74C17">
        <w:rPr>
          <w:rFonts w:ascii="Arial" w:hAnsi="Arial" w:cs="Arial"/>
          <w:i/>
        </w:rPr>
        <w:t>S</w:t>
      </w:r>
      <w:r>
        <w:rPr>
          <w:rFonts w:ascii="Arial" w:hAnsi="Arial" w:cs="Arial"/>
          <w:i/>
        </w:rPr>
        <w:t>A</w:t>
      </w:r>
      <w:r w:rsidR="00C74C17">
        <w:rPr>
          <w:rFonts w:ascii="Arial" w:hAnsi="Arial" w:cs="Arial"/>
          <w:i/>
        </w:rPr>
        <w:t>1</w:t>
      </w:r>
      <w:r w:rsidRPr="00A21DB1">
        <w:rPr>
          <w:rFonts w:ascii="Arial" w:hAnsi="Arial" w:cs="Arial"/>
          <w:i/>
        </w:rPr>
        <w:t>. Quantitative results from expert survey. Items with median relevance &lt; 3 were flagged for removal. Items with wide range of ratings between respondents (i.e., IQR ≥ 1.5) were flagged for priority review</w:t>
      </w:r>
      <w:r w:rsidR="0076568D">
        <w:rPr>
          <w:rFonts w:ascii="Arial" w:hAnsi="Arial" w:cs="Arial"/>
          <w:i/>
        </w:rPr>
        <w:t xml:space="preserve"> and potential removal</w:t>
      </w:r>
      <w:r w:rsidRPr="00A21DB1">
        <w:rPr>
          <w:rFonts w:ascii="Arial" w:hAnsi="Arial" w:cs="Arial"/>
          <w:i/>
        </w:rPr>
        <w:t>.</w:t>
      </w:r>
    </w:p>
    <w:p w14:paraId="2AD6DA8C" w14:textId="77777777" w:rsidR="00A152F5" w:rsidRPr="00A21DB1" w:rsidRDefault="00A152F5" w:rsidP="00A152F5">
      <w:pPr>
        <w:spacing w:after="0" w:line="240" w:lineRule="auto"/>
        <w:rPr>
          <w:rFonts w:ascii="Arial" w:hAnsi="Arial" w:cs="Arial"/>
          <w:i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"/>
        <w:gridCol w:w="2011"/>
        <w:gridCol w:w="851"/>
        <w:gridCol w:w="660"/>
        <w:gridCol w:w="760"/>
        <w:gridCol w:w="848"/>
        <w:gridCol w:w="709"/>
        <w:gridCol w:w="995"/>
        <w:gridCol w:w="1980"/>
      </w:tblGrid>
      <w:tr w:rsidR="00A152F5" w:rsidRPr="00A21DB1" w14:paraId="32A4F8F0" w14:textId="77777777" w:rsidTr="00574C53">
        <w:trPr>
          <w:trHeight w:val="549"/>
        </w:trPr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B03EE" w14:textId="77777777" w:rsidR="00A152F5" w:rsidRPr="00A21DB1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07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322777B" w14:textId="77777777" w:rsidR="00A152F5" w:rsidRPr="00A21DB1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808" w:type="pct"/>
            <w:gridSpan w:val="2"/>
            <w:shd w:val="clear" w:color="auto" w:fill="auto"/>
            <w:noWrap/>
            <w:vAlign w:val="center"/>
          </w:tcPr>
          <w:p w14:paraId="3C4EA87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Relevance</w:t>
            </w:r>
          </w:p>
        </w:tc>
        <w:tc>
          <w:tcPr>
            <w:tcW w:w="859" w:type="pct"/>
            <w:gridSpan w:val="2"/>
            <w:shd w:val="clear" w:color="auto" w:fill="auto"/>
            <w:noWrap/>
            <w:vAlign w:val="center"/>
          </w:tcPr>
          <w:p w14:paraId="30A19D9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Feasibility</w:t>
            </w:r>
          </w:p>
        </w:tc>
        <w:tc>
          <w:tcPr>
            <w:tcW w:w="911" w:type="pct"/>
            <w:gridSpan w:val="2"/>
            <w:shd w:val="clear" w:color="auto" w:fill="auto"/>
            <w:noWrap/>
            <w:vAlign w:val="center"/>
          </w:tcPr>
          <w:p w14:paraId="4327AB2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Interpretability</w:t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DEF12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Responses Appropriate for Item </w:t>
            </w:r>
          </w:p>
          <w:p w14:paraId="7AD75A0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(% “Yes”)</w:t>
            </w:r>
          </w:p>
        </w:tc>
      </w:tr>
      <w:tr w:rsidR="00A152F5" w:rsidRPr="00A21DB1" w14:paraId="402BF1A7" w14:textId="77777777" w:rsidTr="00574C53">
        <w:trPr>
          <w:trHeight w:val="549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DEECC8D" w14:textId="77777777" w:rsidR="00A152F5" w:rsidRPr="00A21DB1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Item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D2A345C" w14:textId="77777777" w:rsidR="00A152F5" w:rsidRPr="00A21DB1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Nam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727801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Median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168F36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IQR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24F81F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Median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F3A248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IQR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97CDD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Media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EC0B4E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IQR</w:t>
            </w:r>
          </w:p>
        </w:tc>
        <w:tc>
          <w:tcPr>
            <w:tcW w:w="1058" w:type="pct"/>
            <w:vMerge/>
            <w:shd w:val="clear" w:color="auto" w:fill="auto"/>
            <w:noWrap/>
            <w:vAlign w:val="bottom"/>
            <w:hideMark/>
          </w:tcPr>
          <w:p w14:paraId="61E8EF2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</w:tr>
      <w:tr w:rsidR="00A152F5" w:rsidRPr="00A21DB1" w14:paraId="49A0144C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0E273E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3A843AE8" w14:textId="77777777" w:rsidR="00A152F5" w:rsidRPr="00A21DB1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Tongue strength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DD4AAB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2A6703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7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62CF03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509155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2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884D23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A8194D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68380EE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bCs/>
                <w:color w:val="000000"/>
                <w:lang w:eastAsia="en-CA"/>
              </w:rPr>
              <w:t>90</w:t>
            </w:r>
          </w:p>
        </w:tc>
      </w:tr>
      <w:tr w:rsidR="00A152F5" w:rsidRPr="00A21DB1" w14:paraId="122EBE9C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D378EC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776D936D" w14:textId="77777777" w:rsidR="00A152F5" w:rsidRPr="00A21DB1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Tongue atrophy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1BDB7B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63D5F0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B72E22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.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15A2FB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BE5082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C775C8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4A2540A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0</w:t>
            </w:r>
          </w:p>
        </w:tc>
      </w:tr>
      <w:tr w:rsidR="00A152F5" w:rsidRPr="00A21DB1" w14:paraId="6ED1A11D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6531C0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5D66D23E" w14:textId="77777777" w:rsidR="00A152F5" w:rsidRPr="00A21DB1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Tongue symmetry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C9C79F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A00436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726F9F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5D4F9AD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1F439D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15AEF9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7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38A6B74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60</w:t>
            </w:r>
          </w:p>
        </w:tc>
      </w:tr>
      <w:tr w:rsidR="00A152F5" w:rsidRPr="00A21DB1" w14:paraId="2F776CB4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B1EC793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66DB3DEC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Tongue fasciculation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3E379C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8C28D9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7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ABFE28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5E633A9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7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CBF7B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EEA21A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7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271A1A8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0</w:t>
            </w:r>
          </w:p>
        </w:tc>
      </w:tr>
      <w:tr w:rsidR="00A152F5" w:rsidRPr="00A21DB1" w14:paraId="33EBC667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39204D1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63CF8E14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Tongue RO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C8A926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B1F139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7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23E8A9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.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44570EA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AD91F8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69BBDE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7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2FD25AA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90</w:t>
            </w:r>
          </w:p>
        </w:tc>
      </w:tr>
      <w:tr w:rsidR="00A152F5" w:rsidRPr="00A21DB1" w14:paraId="563E37B8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727372E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6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367CD0C7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Tongue speed of motio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D623FE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D396F8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7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F798C1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0500A27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46604C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8D213B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0E4A5F7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90</w:t>
            </w:r>
          </w:p>
        </w:tc>
      </w:tr>
      <w:tr w:rsidR="00A152F5" w:rsidRPr="00A21DB1" w14:paraId="6BC44692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BEC6A9B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7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27C29134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Lip/face strength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E494A0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CA931E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7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1ED2D0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12E5873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7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A82084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98357F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7ED27AF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90</w:t>
            </w:r>
          </w:p>
        </w:tc>
      </w:tr>
      <w:tr w:rsidR="00A152F5" w:rsidRPr="00A21DB1" w14:paraId="4BE6EF8E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3D43E28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8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60616CC1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Lip/face symmetry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4961B5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DA4337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2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F57726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58CC1A1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912451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CF06D0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6E94575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90</w:t>
            </w:r>
          </w:p>
        </w:tc>
      </w:tr>
      <w:tr w:rsidR="00A152F5" w:rsidRPr="00A21DB1" w14:paraId="5B0070E2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58103B5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9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717830E2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Lip/face RO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AF8514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353D2E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1CF099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4EB0A52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9BB955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C5D06D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2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77DC56F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0</w:t>
            </w:r>
          </w:p>
        </w:tc>
      </w:tr>
      <w:tr w:rsidR="00A152F5" w:rsidRPr="00A21DB1" w14:paraId="4AE4F834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AF76864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10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406C9972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Lips speed of motio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147917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.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1A36C8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2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5872DA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.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DEFBC8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1217FB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D2D20B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2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274CDDC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70</w:t>
            </w:r>
          </w:p>
        </w:tc>
      </w:tr>
      <w:tr w:rsidR="00A152F5" w:rsidRPr="00A21DB1" w14:paraId="0AA45D1D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D12C5B8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11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64381416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Facial reflexe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6676D9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.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8E39B9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ED494A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.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C575EE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EE0790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4906C8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639FF5C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0</w:t>
            </w:r>
          </w:p>
        </w:tc>
      </w:tr>
      <w:tr w:rsidR="00A152F5" w:rsidRPr="00A21DB1" w14:paraId="1DCA916D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E94CD24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12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0D8ED358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Jaw strength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B4E94B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0ABD75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B72156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.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12ABEB9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87A756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CF6869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58966C6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70</w:t>
            </w:r>
          </w:p>
        </w:tc>
      </w:tr>
      <w:tr w:rsidR="00A152F5" w:rsidRPr="00A21DB1" w14:paraId="35D5F1E4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F39D7CA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13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69184E60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Jaw symmetry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483AB9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.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A5A9D3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14E2D4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5F2B147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2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2BE059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EE9F15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0FDD3F6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0</w:t>
            </w:r>
          </w:p>
        </w:tc>
      </w:tr>
      <w:tr w:rsidR="00A152F5" w:rsidRPr="00A21DB1" w14:paraId="6470DCA4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BAD7664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14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78A3CDDD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Jaw RO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F1D9B1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.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DD361F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2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16181A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74B74CD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70AB86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151368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13A60DE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0</w:t>
            </w:r>
          </w:p>
        </w:tc>
      </w:tr>
      <w:tr w:rsidR="00A152F5" w:rsidRPr="00A21DB1" w14:paraId="50CBD847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8CD6B79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15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5BA0F060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Jaw speed of motio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832708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214138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73F1BF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.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7B214D8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2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7A798E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3A252C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054F5DB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90</w:t>
            </w:r>
          </w:p>
        </w:tc>
      </w:tr>
      <w:tr w:rsidR="00A152F5" w:rsidRPr="00A21DB1" w14:paraId="2619E3F1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734F39C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16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05727D05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Jaw jerk reflex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432D80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D96224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2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3AE4EF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5119458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18C60E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16E14C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471FB2C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70</w:t>
            </w:r>
          </w:p>
        </w:tc>
      </w:tr>
      <w:tr w:rsidR="00A152F5" w:rsidRPr="00A21DB1" w14:paraId="11B5076D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A4A6D1E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17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2448E633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Strained voic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BB4054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43A301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7545D1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6A83262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45C4D6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4119BE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52974EC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6</w:t>
            </w:r>
          </w:p>
        </w:tc>
      </w:tr>
      <w:tr w:rsidR="00A152F5" w:rsidRPr="00A21DB1" w14:paraId="195F1A3C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8EA94BF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18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0A594D6A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Breathines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EFB8FC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3C8C9C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8F2698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46C758C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8A4AF7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0ED444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7961008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6</w:t>
            </w:r>
          </w:p>
        </w:tc>
      </w:tr>
      <w:tr w:rsidR="00A152F5" w:rsidRPr="00A21DB1" w14:paraId="51F4F4BB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07E30C2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19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34216ED3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Roughnes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1A5614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092C03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8E4870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521DBBD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9BBF0D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A13116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688F066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00</w:t>
            </w:r>
          </w:p>
        </w:tc>
      </w:tr>
      <w:tr w:rsidR="00A152F5" w:rsidRPr="00A21DB1" w14:paraId="384D3235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D5D91EF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20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49B45C29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Reduced loudnes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7405EA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B7CB4C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A308E1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3C7C0A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35A3C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1D8C11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33755BB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6</w:t>
            </w:r>
          </w:p>
        </w:tc>
      </w:tr>
      <w:tr w:rsidR="00A152F5" w:rsidRPr="00A21DB1" w14:paraId="1AEC1594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48BFF36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21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09CA79EF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Unusually high/low pitch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7B48BF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46A107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405A21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3728C49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20ACC7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351E0F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5731573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6</w:t>
            </w:r>
          </w:p>
        </w:tc>
      </w:tr>
      <w:tr w:rsidR="00A152F5" w:rsidRPr="00A21DB1" w14:paraId="7EAD123C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E048982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22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3F1C29A7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 xml:space="preserve">Pitch breaks 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676B50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30B7A5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A6199F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3D5DBA8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FC9DDA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E493F3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2B0BCC6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6</w:t>
            </w:r>
          </w:p>
        </w:tc>
      </w:tr>
      <w:tr w:rsidR="00A152F5" w:rsidRPr="00A21DB1" w14:paraId="1918DD7B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0A175F1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23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5D3678FD" w14:textId="46781E77" w:rsidR="00A152F5" w:rsidRPr="006D6F67" w:rsidRDefault="006072C2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Ina</w:t>
            </w:r>
            <w:r w:rsidR="00A152F5" w:rsidRPr="006D6F67">
              <w:rPr>
                <w:rFonts w:ascii="Arial" w:eastAsia="Times New Roman" w:hAnsi="Arial" w:cs="Arial"/>
                <w:color w:val="000000"/>
                <w:lang w:eastAsia="en-CA"/>
              </w:rPr>
              <w:t>bility to elevate pitch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DCC64F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54A368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B1A372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77C38F4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45CF0D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C900B6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5D1210B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00</w:t>
            </w:r>
          </w:p>
        </w:tc>
      </w:tr>
      <w:tr w:rsidR="00A152F5" w:rsidRPr="00A21DB1" w14:paraId="69D87ABC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9F581B6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24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0A7E0EA5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Overall dysphonia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104762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335A86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C8B843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0F5CF0C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B8EBDD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E14D07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6F8F5C6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00</w:t>
            </w:r>
          </w:p>
        </w:tc>
      </w:tr>
      <w:tr w:rsidR="00A152F5" w:rsidRPr="00A21DB1" w14:paraId="6C58864F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0E97BCE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25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083F4AD5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Short phrase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F267B4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2556CC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23BCBE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6B0AA8D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2FD743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05F34F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7F7FFEA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6</w:t>
            </w:r>
          </w:p>
        </w:tc>
      </w:tr>
      <w:tr w:rsidR="00A152F5" w:rsidRPr="00A21DB1" w14:paraId="1154D74D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B256F7A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26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063248A8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Inappropriate pause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21A046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B271C0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66A74F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D15BAF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5B3498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18ED8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695C347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6</w:t>
            </w:r>
          </w:p>
        </w:tc>
      </w:tr>
      <w:tr w:rsidR="00A152F5" w:rsidRPr="00A21DB1" w14:paraId="7C5E3E52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ED46F4C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27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36BEBE01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Forced inspiration/ expiratio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E8C0EE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E243B8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F0DCB0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4F32523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88C1E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1837E0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7C87AF5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6</w:t>
            </w:r>
          </w:p>
        </w:tc>
      </w:tr>
      <w:tr w:rsidR="00A152F5" w:rsidRPr="00A21DB1" w14:paraId="66E5FE86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689C61A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28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2E81A618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Audible inspiration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ECDA79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2A3CAA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0A3929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6E3A62D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0EFE69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E6D35B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5EB1D28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6</w:t>
            </w:r>
          </w:p>
        </w:tc>
      </w:tr>
      <w:tr w:rsidR="00A152F5" w:rsidRPr="00A21DB1" w14:paraId="2EE56E26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0623C17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29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73A7F6EC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Hypernasality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DB8C14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3DACED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C3D6A4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5B23797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AF7A95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A274F2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21149D5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00</w:t>
            </w:r>
          </w:p>
        </w:tc>
      </w:tr>
      <w:tr w:rsidR="00A152F5" w:rsidRPr="00A21DB1" w14:paraId="51F01161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2BF6339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30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734E5D1E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Nasal emission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05738D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D2B799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7E3D97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1B1A74A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F952D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7EC538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204D562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9</w:t>
            </w:r>
          </w:p>
        </w:tc>
      </w:tr>
      <w:tr w:rsidR="00A152F5" w:rsidRPr="00A21DB1" w14:paraId="2F28CECC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1D79AF2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31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475FEE2F" w14:textId="71041CAD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Slow rate DDK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6416AB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6A8306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D556FD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1AFE96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4995ED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D8632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1A61A5F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9</w:t>
            </w:r>
          </w:p>
        </w:tc>
      </w:tr>
      <w:tr w:rsidR="00A152F5" w:rsidRPr="00A21DB1" w14:paraId="715F7D1B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B922853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32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4121C52E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Imprecise consonant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796450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AE437F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04532E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09BE150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C3A140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B1EF98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2E57979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9</w:t>
            </w:r>
          </w:p>
        </w:tc>
      </w:tr>
      <w:tr w:rsidR="00A152F5" w:rsidRPr="00A21DB1" w14:paraId="3F9C5EE4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74F5B4F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33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3A6ED21F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Distorted vowel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87FC2C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86146F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6ECE57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792C281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E0A47E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B76460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63689EA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</w:p>
        </w:tc>
      </w:tr>
      <w:tr w:rsidR="00A152F5" w:rsidRPr="00A21DB1" w14:paraId="6C705E6B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CF116F5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34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780AB5CD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Prolonged phoneme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DED82F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BC6238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B4EF904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4FB4070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87DE1F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052C5C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227B3A1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</w:p>
        </w:tc>
      </w:tr>
      <w:tr w:rsidR="00A152F5" w:rsidRPr="00A21DB1" w14:paraId="470C02E6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DE31573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35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7BBAA9E0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Monopitch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313F30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F60438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B0AFA3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4F2DF31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0D45EE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E4A773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69CBB5D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9</w:t>
            </w:r>
          </w:p>
        </w:tc>
      </w:tr>
      <w:tr w:rsidR="00A152F5" w:rsidRPr="00A21DB1" w14:paraId="0508B8C4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2D80CD2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36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257090E8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Monoloudness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A73EC1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C35506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45B3B2B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5AF9A4E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63737C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F63F10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3821D58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9</w:t>
            </w:r>
          </w:p>
        </w:tc>
      </w:tr>
      <w:tr w:rsidR="00A152F5" w:rsidRPr="00A21DB1" w14:paraId="76589F07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AA4F731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37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65ABF149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Loudness decay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054593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EF012D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B10676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F5AA57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38AAD0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1CEDD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02DD141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00</w:t>
            </w:r>
          </w:p>
        </w:tc>
      </w:tr>
      <w:tr w:rsidR="00A152F5" w:rsidRPr="00A21DB1" w14:paraId="54F9391E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0D9C63B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38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7D96AB8F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Excess and equal stres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8407CE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D041F0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22828F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79B84D4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E7A0D9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B69121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28E78580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</w:p>
        </w:tc>
      </w:tr>
      <w:tr w:rsidR="00A152F5" w:rsidRPr="00A21DB1" w14:paraId="26FB369E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81127E2" w14:textId="77777777" w:rsidR="00A152F5" w:rsidRPr="006D6F67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39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45341033" w14:textId="77777777" w:rsidR="00A152F5" w:rsidRPr="006D6F67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6D6F67">
              <w:rPr>
                <w:rFonts w:ascii="Arial" w:eastAsia="Times New Roman" w:hAnsi="Arial" w:cs="Arial"/>
                <w:color w:val="000000"/>
                <w:lang w:eastAsia="en-CA"/>
              </w:rPr>
              <w:t>Reduced stres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95E3B2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F115EE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87396D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156DBF4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E4F90C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D71426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3D0C969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</w:p>
        </w:tc>
      </w:tr>
      <w:tr w:rsidR="00A152F5" w:rsidRPr="00A21DB1" w14:paraId="389365ED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E6B119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0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3C8F48B7" w14:textId="77777777" w:rsidR="00A152F5" w:rsidRPr="00A21DB1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Overall dysprosody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FE5736A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08988A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74CD5D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19B3C0F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FF9E3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C64E0C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350FC207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9</w:t>
            </w:r>
          </w:p>
        </w:tc>
      </w:tr>
      <w:tr w:rsidR="00A152F5" w:rsidRPr="00A21DB1" w14:paraId="129A937D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9BA17B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1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432C2FBA" w14:textId="77777777" w:rsidR="00A152F5" w:rsidRPr="00A21DB1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Dysarthria severity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12FDC8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42BAE0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ABF7EC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F709D3F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E4D4FC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6F97F1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6C8DAFB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9</w:t>
            </w:r>
          </w:p>
        </w:tc>
      </w:tr>
      <w:tr w:rsidR="00A152F5" w:rsidRPr="00A21DB1" w14:paraId="028F3479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F18E911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2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09B21608" w14:textId="77777777" w:rsidR="00A152F5" w:rsidRPr="00A21DB1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Dysfluency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003F71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32BF4F2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860A07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DF9943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AB799F6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09A2AA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156298D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</w:p>
        </w:tc>
      </w:tr>
      <w:tr w:rsidR="00A152F5" w:rsidRPr="00A21DB1" w14:paraId="331BC915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ADCC5CC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3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129CF3AA" w14:textId="77777777" w:rsidR="00A152F5" w:rsidRPr="00A21DB1" w:rsidRDefault="00A152F5" w:rsidP="000D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Speaking rat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A3C6EFD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B7ABC85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E9F27A3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AC072A8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3FB53B9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BC7BEF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78F6E77E" w14:textId="77777777" w:rsidR="00A152F5" w:rsidRPr="00A21DB1" w:rsidRDefault="00A152F5" w:rsidP="000D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67</w:t>
            </w:r>
          </w:p>
        </w:tc>
      </w:tr>
      <w:tr w:rsidR="007C790A" w:rsidRPr="00A21DB1" w14:paraId="74DABC42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</w:tcPr>
          <w:p w14:paraId="4E4CD869" w14:textId="5AFE40BB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75170C7B" w14:textId="73C1E3CD" w:rsidR="007C790A" w:rsidRPr="00A21DB1" w:rsidRDefault="007C790A" w:rsidP="007C79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Groping &amp; Speech Errors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046D0CF" w14:textId="704D251C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7C54E13" w14:textId="5A9583E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3750DD35" w14:textId="34F221F1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34431DD6" w14:textId="480CD90A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0DDC5D95" w14:textId="2FEF4135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9FED181" w14:textId="08A5494D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.5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1FB81A6E" w14:textId="47F9C78B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</w:p>
        </w:tc>
      </w:tr>
      <w:tr w:rsidR="007C790A" w:rsidRPr="00A21DB1" w14:paraId="4E796388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BFDEB4B" w14:textId="731188AC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67386CB8" w14:textId="77777777" w:rsidR="007C790A" w:rsidRPr="00A21DB1" w:rsidRDefault="007C790A" w:rsidP="007C79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Speech intelligibility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AAFABD4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05FCDD1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66790AF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E266789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25EC411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8949D16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285B37D3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</w:p>
        </w:tc>
      </w:tr>
      <w:tr w:rsidR="007C790A" w:rsidRPr="00A21DB1" w14:paraId="7773B402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5A1EA7A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6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3FAD3565" w14:textId="77777777" w:rsidR="007C790A" w:rsidRPr="00A21DB1" w:rsidRDefault="007C790A" w:rsidP="007C79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Chewing tim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2E62CD2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35258EC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92A071E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C5FB1EA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E392853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1CCF04D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4E2B8AAB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89</w:t>
            </w:r>
          </w:p>
        </w:tc>
      </w:tr>
      <w:tr w:rsidR="007C790A" w:rsidRPr="00A21DB1" w14:paraId="4BE84581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CCDB487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7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6A9365FF" w14:textId="77777777" w:rsidR="007C790A" w:rsidRPr="00A21DB1" w:rsidRDefault="007C790A" w:rsidP="007C79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3oz water swallow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3BCE85D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12B13DF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CA634EB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F48EC38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B9AF9D0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36E4F65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59E89D52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</w:p>
        </w:tc>
      </w:tr>
      <w:tr w:rsidR="007C790A" w:rsidRPr="00A21DB1" w14:paraId="4E69D9E9" w14:textId="77777777" w:rsidTr="00574C53">
        <w:trPr>
          <w:trHeight w:val="300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8BF433A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48</w:t>
            </w: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4C82C7FC" w14:textId="77777777" w:rsidR="007C790A" w:rsidRPr="00A21DB1" w:rsidRDefault="007C790A" w:rsidP="007C79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Voluntary cough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03EE610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80CD3A6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F2046FE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450673F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B95C816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C29B28F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>0.5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56B3E520" w14:textId="77777777" w:rsidR="007C790A" w:rsidRPr="00A21DB1" w:rsidRDefault="007C790A" w:rsidP="007C79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1DB1">
              <w:rPr>
                <w:rFonts w:ascii="Arial" w:eastAsia="Times New Roman" w:hAnsi="Arial" w:cs="Arial"/>
                <w:color w:val="000000"/>
                <w:lang w:eastAsia="en-CA"/>
              </w:rPr>
              <w:t xml:space="preserve"> 78</w:t>
            </w:r>
          </w:p>
        </w:tc>
      </w:tr>
    </w:tbl>
    <w:p w14:paraId="4DD99EF4" w14:textId="77777777" w:rsidR="00A152F5" w:rsidRDefault="00A152F5" w:rsidP="00A152F5">
      <w:pPr>
        <w:spacing w:after="0" w:line="240" w:lineRule="auto"/>
        <w:rPr>
          <w:rFonts w:ascii="Arial" w:hAnsi="Arial" w:cs="Arial"/>
          <w:b/>
        </w:rPr>
      </w:pPr>
    </w:p>
    <w:p w14:paraId="30B3D247" w14:textId="77777777" w:rsidR="00A152F5" w:rsidRPr="006714B4" w:rsidRDefault="00A152F5" w:rsidP="00A152F5">
      <w:pPr>
        <w:rPr>
          <w:rFonts w:ascii="Arial" w:eastAsia="Arial" w:hAnsi="Arial" w:cs="Arial"/>
          <w:b/>
          <w:caps/>
        </w:rPr>
      </w:pPr>
    </w:p>
    <w:p w14:paraId="098877A4" w14:textId="77777777" w:rsidR="00393809" w:rsidRDefault="00393809"/>
    <w:sectPr w:rsidR="003938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F5"/>
    <w:rsid w:val="00025AF3"/>
    <w:rsid w:val="001A7608"/>
    <w:rsid w:val="002B2508"/>
    <w:rsid w:val="00393809"/>
    <w:rsid w:val="00574C53"/>
    <w:rsid w:val="006072C2"/>
    <w:rsid w:val="0066522A"/>
    <w:rsid w:val="006D6F67"/>
    <w:rsid w:val="0076568D"/>
    <w:rsid w:val="00786D84"/>
    <w:rsid w:val="007C790A"/>
    <w:rsid w:val="00A152F5"/>
    <w:rsid w:val="00C7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26302"/>
  <w15:chartTrackingRefBased/>
  <w15:docId w15:val="{4F85260E-221F-2649-BF9B-4D331C7E2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2F5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Yunusova</dc:creator>
  <cp:keywords/>
  <dc:description/>
  <cp:lastModifiedBy>Yana Yunusova</cp:lastModifiedBy>
  <cp:revision>2</cp:revision>
  <dcterms:created xsi:type="dcterms:W3CDTF">2022-11-30T13:23:00Z</dcterms:created>
  <dcterms:modified xsi:type="dcterms:W3CDTF">2022-11-30T13:23:00Z</dcterms:modified>
</cp:coreProperties>
</file>